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1440"/>
        <w:gridCol w:w="1440"/>
        <w:gridCol w:w="1440"/>
        <w:gridCol w:w="1440"/>
      </w:tblGrid>
      <w:tr>
        <w:trPr>
          <w:trHeight w:val="35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 w:eastAsia="en-US"/>
              </w:rPr>
              <w:t>gcn5</w:t>
            </w:r>
            <w:r>
              <w:rPr>
                <w:b/>
                <w:sz w:val="20"/>
                <w:szCs w:val="20"/>
                <w:lang w:val="en-US" w:eastAsia="en-US"/>
              </w:rPr>
              <w:t xml:space="preserve"> synthetic leth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Control 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16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32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68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95 growth rate (1/h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ccr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5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8 ± 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2 ± 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80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68 ± .0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eaf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52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5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2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5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8 ± .0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elp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9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0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2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8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8 ± .00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hf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9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4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2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9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6 ± .00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h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53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7 ± 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8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9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1 ± .00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s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60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50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4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8 ± 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2 ± .01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sl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4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2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3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6 ± 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7 ± .0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iki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5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7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9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8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6 ± .0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eu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55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7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2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7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9 ± .0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o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71 ± 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8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58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4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0 ± .0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am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3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8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5 ± 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7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9 ± .0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ot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59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6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4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0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1 ± .00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aa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5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6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5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88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7 ± .01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a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63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50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6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6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2 ± .00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ho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1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8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8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9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10 ± .0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ad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3 ± 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80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76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63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59 ± .00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pd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60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7 ± 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40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32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22 ± .0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tt1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4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67 ± .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54 ± 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31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31 ± .00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s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9 ± .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4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4 ± 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67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58 ± .0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sin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5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83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86 ± 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62 ± 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73 ± .005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snf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76 ± 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61 ± .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39 ± .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46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52 ± .019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spt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49 ± 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44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51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42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40 ± .004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Random BY4741 null stra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Control 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16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32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68 growth rate (1/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.95 growth rate (1/h)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ca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55 ± 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8 ± .0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90 ± .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63 ± .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75 ± .024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pa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4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61 ± .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9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8 ± .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2 ± .007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sb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6 ± .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1 ± .0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0 ± 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1 ± 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2 ± .003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ma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63 ± .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41 ± .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47 ± 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14 ± .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60 ± .007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up1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5 ± .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5 ± .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51 ± .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10 ± .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59 ± .020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pl20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0 ± .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13 ± .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8 ± .0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5 ± .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52 ± .018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ps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47 ± 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8 ± .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0.139 ± .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45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0.126 ± .043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BR287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54 ± .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72 ± 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44 ± .0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44 ± 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8 ± .034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ML131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38 ± 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0 ± 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44 ± .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66 ± .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.126 ± .022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NL234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41 ± .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64 ± 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65 ± .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54 ± .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54 ± .039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3:48:00Z</dcterms:created>
  <dc:creator>Amanda Lanza</dc:creator>
  <dc:description/>
  <cp:keywords/>
  <dc:language>en-US</dc:language>
  <cp:lastModifiedBy>Amanda Lanza</cp:lastModifiedBy>
  <cp:lastPrinted>2011-03-10T14:33:00Z</cp:lastPrinted>
  <dcterms:modified xsi:type="dcterms:W3CDTF">2012-04-04T23:48:00Z</dcterms:modified>
  <cp:revision>2</cp:revision>
  <dc:subject/>
  <dc:title>GCN5 Paper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